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B1161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51D8FA9E" wp14:editId="0C135100">
                <wp:simplePos x="0" y="0"/>
                <wp:positionH relativeFrom="column">
                  <wp:posOffset>-486410</wp:posOffset>
                </wp:positionH>
                <wp:positionV relativeFrom="paragraph">
                  <wp:posOffset>609600</wp:posOffset>
                </wp:positionV>
                <wp:extent cx="6648450" cy="5029200"/>
                <wp:effectExtent l="0" t="0" r="19050" b="19050"/>
                <wp:wrapSquare wrapText="bothSides"/>
                <wp:docPr id="1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1161A" w:rsidRDefault="00B1161A" w:rsidP="00B1161A">
                            <w:pPr>
                              <w:pStyle w:val="Caption"/>
                            </w:pPr>
                            <w:r>
                              <w:t>Table S3</w:t>
                            </w:r>
                            <w:r w:rsidR="00B5308C">
                              <w:t>8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White Females Ages 8-85 for Average Leg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98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40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92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51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6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84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6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7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8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7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71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40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11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86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63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1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21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03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6</w:t>
                                  </w:r>
                                </w:p>
                              </w:tc>
                            </w:tr>
                            <w:tr w:rsidR="00B1161A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1161A" w:rsidRPr="005E0CB0" w:rsidRDefault="00B1161A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69</w:t>
                                  </w:r>
                                </w:p>
                              </w:tc>
                            </w:tr>
                          </w:tbl>
                          <w:p w:rsidR="00B1161A" w:rsidRDefault="00B1161A" w:rsidP="00B1161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3pt;margin-top:48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" o:allowoverlap="f" strokecolor="white">
                <v:textbox>
                  <w:txbxContent>
                    <w:p w:rsidR="00B1161A" w:rsidRDefault="00B1161A" w:rsidP="00B1161A">
                      <w:pPr>
                        <w:pStyle w:val="Caption"/>
                      </w:pPr>
                      <w:r>
                        <w:t>Table S3</w:t>
                      </w:r>
                      <w:r w:rsidR="00B5308C">
                        <w:t>8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White Females Ages 8-85 for Average Leg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98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40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92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51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6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84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6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7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8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7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71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40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11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86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63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1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21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03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6</w:t>
                            </w:r>
                          </w:p>
                        </w:tc>
                      </w:tr>
                      <w:tr w:rsidR="00B1161A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1161A" w:rsidRPr="005E0CB0" w:rsidRDefault="00B1161A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69</w:t>
                            </w:r>
                          </w:p>
                        </w:tc>
                      </w:tr>
                    </w:tbl>
                    <w:p w:rsidR="00B1161A" w:rsidRDefault="00B1161A" w:rsidP="00B1161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63CEE"/>
    <w:rsid w:val="000B4BF0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161A"/>
    <w:rsid w:val="00B12AC1"/>
    <w:rsid w:val="00B234E5"/>
    <w:rsid w:val="00B411A6"/>
    <w:rsid w:val="00B5308C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3:00Z</dcterms:created>
  <dcterms:modified xsi:type="dcterms:W3CDTF">2016-07-28T22:27:00Z</dcterms:modified>
</cp:coreProperties>
</file>